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C04FC" w14:textId="4DFE8B76" w:rsidR="00A026D9" w:rsidRPr="00B85D9B" w:rsidRDefault="00F7648E" w:rsidP="00F4258B">
      <w:pPr>
        <w:tabs>
          <w:tab w:val="left" w:pos="1305"/>
        </w:tabs>
        <w:spacing w:after="0" w:line="240" w:lineRule="auto"/>
        <w:ind w:right="1075"/>
        <w:rPr>
          <w:sz w:val="24"/>
          <w:szCs w:val="24"/>
        </w:rPr>
      </w:pPr>
      <w:r w:rsidRPr="00B85D9B">
        <w:rPr>
          <w:rFonts w:cstheme="minorHAnsi"/>
          <w:b/>
          <w:sz w:val="24"/>
          <w:szCs w:val="24"/>
        </w:rPr>
        <w:t>S</w:t>
      </w:r>
      <w:r w:rsidR="00BC1DCE" w:rsidRPr="00B85D9B">
        <w:rPr>
          <w:rFonts w:cstheme="minorHAnsi"/>
          <w:b/>
          <w:sz w:val="24"/>
          <w:szCs w:val="24"/>
        </w:rPr>
        <w:t>3</w:t>
      </w:r>
      <w:r w:rsidRPr="00B85D9B">
        <w:rPr>
          <w:rFonts w:cstheme="minorHAnsi"/>
          <w:b/>
          <w:sz w:val="24"/>
          <w:szCs w:val="24"/>
        </w:rPr>
        <w:t xml:space="preserve"> </w:t>
      </w:r>
      <w:r w:rsidR="002F789B" w:rsidRPr="00B85D9B">
        <w:rPr>
          <w:rFonts w:cstheme="minorHAnsi"/>
          <w:b/>
          <w:sz w:val="24"/>
          <w:szCs w:val="24"/>
        </w:rPr>
        <w:t>Table</w:t>
      </w:r>
      <w:r w:rsidR="005513BA" w:rsidRPr="00B85D9B">
        <w:rPr>
          <w:rFonts w:cstheme="minorHAnsi"/>
          <w:b/>
          <w:sz w:val="24"/>
          <w:szCs w:val="24"/>
        </w:rPr>
        <w:t>.</w:t>
      </w:r>
      <w:r w:rsidR="002F789B" w:rsidRPr="00B85D9B">
        <w:rPr>
          <w:rFonts w:cstheme="minorHAnsi"/>
          <w:b/>
          <w:sz w:val="24"/>
          <w:szCs w:val="24"/>
        </w:rPr>
        <w:t xml:space="preserve"> </w:t>
      </w:r>
      <w:r w:rsidR="00B421FB" w:rsidRPr="00B85D9B">
        <w:rPr>
          <w:rFonts w:cstheme="minorHAnsi"/>
          <w:b/>
          <w:sz w:val="24"/>
          <w:szCs w:val="24"/>
        </w:rPr>
        <w:t xml:space="preserve">Independent associations between marital status and </w:t>
      </w:r>
      <w:r w:rsidR="00F4258B">
        <w:rPr>
          <w:rFonts w:cstheme="minorHAnsi"/>
          <w:b/>
          <w:sz w:val="24"/>
          <w:szCs w:val="24"/>
        </w:rPr>
        <w:t>adiposity</w:t>
      </w:r>
      <w:r w:rsidR="00B421FB" w:rsidRPr="00B85D9B">
        <w:rPr>
          <w:rFonts w:cstheme="minorHAnsi"/>
          <w:b/>
          <w:sz w:val="24"/>
          <w:szCs w:val="24"/>
        </w:rPr>
        <w:t xml:space="preserve">, by living arrangement, among older women and men in the </w:t>
      </w:r>
      <w:r w:rsidR="00EC07D1" w:rsidRPr="00B85D9B">
        <w:rPr>
          <w:rFonts w:cstheme="minorHAnsi"/>
          <w:b/>
          <w:sz w:val="24"/>
          <w:szCs w:val="24"/>
        </w:rPr>
        <w:t>CLSA</w:t>
      </w:r>
      <w:r w:rsidR="00B421FB" w:rsidRPr="00B85D9B">
        <w:rPr>
          <w:rFonts w:cstheme="minorHAnsi"/>
          <w:b/>
          <w:sz w:val="24"/>
          <w:szCs w:val="24"/>
        </w:rPr>
        <w:t xml:space="preserve"> (2012-15</w:t>
      </w:r>
      <w:r w:rsidR="00A026D9" w:rsidRPr="00B85D9B">
        <w:rPr>
          <w:b/>
          <w:sz w:val="24"/>
          <w:szCs w:val="24"/>
        </w:rPr>
        <w:t>).</w:t>
      </w:r>
    </w:p>
    <w:tbl>
      <w:tblPr>
        <w:tblStyle w:val="TableGrid"/>
        <w:tblW w:w="12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2860"/>
        <w:gridCol w:w="3240"/>
        <w:gridCol w:w="2340"/>
        <w:gridCol w:w="2340"/>
      </w:tblGrid>
      <w:tr w:rsidR="00044DE9" w:rsidRPr="00B85D9B" w14:paraId="3F9C626D" w14:textId="77777777" w:rsidTr="0051420E">
        <w:trPr>
          <w:trHeight w:val="350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82A0A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  <w:bookmarkStart w:id="0" w:name="_Hlk27311124"/>
            <w:bookmarkStart w:id="1" w:name="_Hlk27311063"/>
            <w:r w:rsidRPr="0051420E">
              <w:rPr>
                <w:rFonts w:eastAsia="Times New Roman"/>
                <w:sz w:val="24"/>
                <w:szCs w:val="24"/>
              </w:rPr>
              <w:t> </w:t>
            </w:r>
          </w:p>
        </w:tc>
        <w:tc>
          <w:tcPr>
            <w:tcW w:w="61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71DBB" w14:textId="683D5091" w:rsidR="00044DE9" w:rsidRPr="0051420E" w:rsidRDefault="00C72844" w:rsidP="00F11E6E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78F2C" w14:textId="614DCE2B" w:rsidR="00044DE9" w:rsidRPr="0051420E" w:rsidRDefault="00C72844" w:rsidP="00F11E6E">
            <w:pPr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51420E">
              <w:rPr>
                <w:rFonts w:cstheme="minorHAnsi"/>
                <w:b/>
                <w:sz w:val="24"/>
                <w:szCs w:val="24"/>
              </w:rPr>
              <w:t>Body mass index (kg/m</w:t>
            </w:r>
            <w:r w:rsidRPr="0051420E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  <w:r w:rsidRPr="0051420E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bookmarkEnd w:id="0"/>
      <w:tr w:rsidR="00044DE9" w:rsidRPr="00B85D9B" w14:paraId="050A527B" w14:textId="77777777" w:rsidTr="0051420E">
        <w:trPr>
          <w:trHeight w:val="300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78C876" w14:textId="77777777" w:rsidR="00044DE9" w:rsidRPr="0051420E" w:rsidRDefault="00044DE9" w:rsidP="00F11E6E">
            <w:pPr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579C30" w14:textId="77777777" w:rsidR="00044DE9" w:rsidRPr="0051420E" w:rsidRDefault="00044DE9" w:rsidP="00F11E6E">
            <w:pPr>
              <w:rPr>
                <w:rFonts w:eastAsia="Times New Roman"/>
                <w:b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Co-living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0FA96B" w14:textId="77777777" w:rsidR="00044DE9" w:rsidRPr="0051420E" w:rsidRDefault="00044DE9" w:rsidP="00F11E6E">
            <w:pPr>
              <w:rPr>
                <w:rFonts w:eastAsia="Times New Roman"/>
                <w:b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Lone-living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E32864" w14:textId="77777777" w:rsidR="00044DE9" w:rsidRPr="0051420E" w:rsidRDefault="00044DE9" w:rsidP="00F11E6E">
            <w:pPr>
              <w:rPr>
                <w:rFonts w:eastAsia="Times New Roman"/>
                <w:b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Co-living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9158DA" w14:textId="77777777" w:rsidR="00044DE9" w:rsidRPr="0051420E" w:rsidRDefault="00044DE9" w:rsidP="00F11E6E">
            <w:pPr>
              <w:rPr>
                <w:rFonts w:eastAsia="Times New Roman"/>
                <w:b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Lone-living</w:t>
            </w:r>
          </w:p>
        </w:tc>
      </w:tr>
      <w:tr w:rsidR="00044DE9" w:rsidRPr="00B85D9B" w14:paraId="601A4FF6" w14:textId="77777777" w:rsidTr="0051420E">
        <w:trPr>
          <w:trHeight w:val="300"/>
        </w:trPr>
        <w:tc>
          <w:tcPr>
            <w:tcW w:w="1995" w:type="dxa"/>
            <w:tcBorders>
              <w:top w:val="single" w:sz="4" w:space="0" w:color="auto"/>
            </w:tcBorders>
            <w:noWrap/>
          </w:tcPr>
          <w:p w14:paraId="780ADD65" w14:textId="77777777" w:rsidR="00044DE9" w:rsidRPr="0051420E" w:rsidRDefault="00044DE9" w:rsidP="00F11E6E">
            <w:pPr>
              <w:rPr>
                <w:rFonts w:eastAsia="Times New Roman"/>
                <w:b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Women (n=14,289)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noWrap/>
            <w:hideMark/>
          </w:tcPr>
          <w:p w14:paraId="3E5F8699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hideMark/>
          </w:tcPr>
          <w:p w14:paraId="71BB6130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3C8C64D3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7104CC30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044DE9" w:rsidRPr="00B85D9B" w14:paraId="1FD4F2FC" w14:textId="77777777" w:rsidTr="0051420E">
        <w:trPr>
          <w:trHeight w:val="300"/>
        </w:trPr>
        <w:tc>
          <w:tcPr>
            <w:tcW w:w="1995" w:type="dxa"/>
            <w:noWrap/>
            <w:hideMark/>
          </w:tcPr>
          <w:p w14:paraId="6C7A7A63" w14:textId="51ABA616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Partnered*</w:t>
            </w:r>
          </w:p>
        </w:tc>
        <w:tc>
          <w:tcPr>
            <w:tcW w:w="2860" w:type="dxa"/>
            <w:noWrap/>
          </w:tcPr>
          <w:p w14:paraId="72964844" w14:textId="793C1238" w:rsidR="00044DE9" w:rsidRPr="0051420E" w:rsidRDefault="00044DE9" w:rsidP="00F11E6E">
            <w:pPr>
              <w:jc w:val="center"/>
              <w:rPr>
                <w:rFonts w:eastAsia="Times New Roman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3240" w:type="dxa"/>
            <w:noWrap/>
          </w:tcPr>
          <w:p w14:paraId="0A5F4787" w14:textId="1735F6F8" w:rsidR="00044DE9" w:rsidRPr="0051420E" w:rsidRDefault="00044DE9" w:rsidP="00F11E6E">
            <w:pPr>
              <w:jc w:val="center"/>
              <w:rPr>
                <w:rFonts w:eastAsia="Times New Roman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340" w:type="dxa"/>
            <w:noWrap/>
          </w:tcPr>
          <w:p w14:paraId="0447AC09" w14:textId="7FECE078" w:rsidR="00044DE9" w:rsidRPr="0051420E" w:rsidRDefault="00044DE9" w:rsidP="00F11E6E">
            <w:pPr>
              <w:jc w:val="center"/>
              <w:rPr>
                <w:rFonts w:eastAsia="Times New Roman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340" w:type="dxa"/>
            <w:noWrap/>
          </w:tcPr>
          <w:p w14:paraId="4C9F8C44" w14:textId="033AF9B7" w:rsidR="00044DE9" w:rsidRPr="0051420E" w:rsidRDefault="00044DE9" w:rsidP="00F11E6E">
            <w:pPr>
              <w:jc w:val="center"/>
              <w:rPr>
                <w:rFonts w:eastAsia="Times New Roman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3E6861" w:rsidRPr="00B85D9B" w14:paraId="07C5E20E" w14:textId="77777777" w:rsidTr="0051420E">
        <w:trPr>
          <w:trHeight w:val="368"/>
        </w:trPr>
        <w:tc>
          <w:tcPr>
            <w:tcW w:w="1995" w:type="dxa"/>
            <w:noWrap/>
            <w:hideMark/>
          </w:tcPr>
          <w:p w14:paraId="3C8FD8DC" w14:textId="77777777" w:rsidR="003E6861" w:rsidRPr="0051420E" w:rsidRDefault="003E6861" w:rsidP="00F11E6E">
            <w:pPr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Single</w:t>
            </w:r>
          </w:p>
        </w:tc>
        <w:tc>
          <w:tcPr>
            <w:tcW w:w="2860" w:type="dxa"/>
            <w:noWrap/>
            <w:vAlign w:val="center"/>
          </w:tcPr>
          <w:p w14:paraId="29B4FF62" w14:textId="418BA3B0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4.17 (2.59,5.75)</w:t>
            </w:r>
          </w:p>
        </w:tc>
        <w:tc>
          <w:tcPr>
            <w:tcW w:w="3240" w:type="dxa"/>
            <w:noWrap/>
            <w:vAlign w:val="center"/>
          </w:tcPr>
          <w:p w14:paraId="278C627D" w14:textId="3B5EB3A7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2.01 (-0.95-4.97)</w:t>
            </w:r>
          </w:p>
        </w:tc>
        <w:tc>
          <w:tcPr>
            <w:tcW w:w="2340" w:type="dxa"/>
            <w:noWrap/>
            <w:vAlign w:val="center"/>
          </w:tcPr>
          <w:p w14:paraId="718BE699" w14:textId="3049E458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1.65 (0.95,2.36)</w:t>
            </w:r>
          </w:p>
        </w:tc>
        <w:tc>
          <w:tcPr>
            <w:tcW w:w="2340" w:type="dxa"/>
            <w:noWrap/>
            <w:vAlign w:val="center"/>
          </w:tcPr>
          <w:p w14:paraId="52CFC503" w14:textId="2FA7D44B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0.79 (-0.56,2.14)</w:t>
            </w:r>
          </w:p>
        </w:tc>
      </w:tr>
      <w:tr w:rsidR="003E6861" w:rsidRPr="00B85D9B" w14:paraId="36965427" w14:textId="77777777" w:rsidTr="0051420E">
        <w:trPr>
          <w:trHeight w:val="350"/>
        </w:trPr>
        <w:tc>
          <w:tcPr>
            <w:tcW w:w="1995" w:type="dxa"/>
            <w:noWrap/>
            <w:hideMark/>
          </w:tcPr>
          <w:p w14:paraId="70BB42BA" w14:textId="77777777" w:rsidR="003E6861" w:rsidRPr="0051420E" w:rsidRDefault="003E6861" w:rsidP="00F11E6E">
            <w:pPr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Widowed</w:t>
            </w:r>
          </w:p>
        </w:tc>
        <w:tc>
          <w:tcPr>
            <w:tcW w:w="2860" w:type="dxa"/>
            <w:noWrap/>
            <w:vAlign w:val="center"/>
          </w:tcPr>
          <w:p w14:paraId="1BF091C0" w14:textId="78FC27B1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3.57 (2.26,4.88)</w:t>
            </w:r>
            <w:r w:rsidR="00C72844" w:rsidRPr="0051420E">
              <w:rPr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sz w:val="24"/>
                <w:szCs w:val="24"/>
              </w:rPr>
              <w:t>†</w:t>
            </w:r>
          </w:p>
        </w:tc>
        <w:tc>
          <w:tcPr>
            <w:tcW w:w="3240" w:type="dxa"/>
            <w:noWrap/>
            <w:vAlign w:val="center"/>
          </w:tcPr>
          <w:p w14:paraId="5C3C0308" w14:textId="756E6D17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-0.97 (-3.85,1.91)</w:t>
            </w:r>
            <w:r w:rsidR="00C72844" w:rsidRPr="0051420E">
              <w:rPr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sz w:val="24"/>
                <w:szCs w:val="24"/>
              </w:rPr>
              <w:t>†</w:t>
            </w:r>
          </w:p>
        </w:tc>
        <w:tc>
          <w:tcPr>
            <w:tcW w:w="2340" w:type="dxa"/>
            <w:noWrap/>
            <w:vAlign w:val="center"/>
          </w:tcPr>
          <w:p w14:paraId="7ED68039" w14:textId="6D823AEE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1.11 (0.53,1.69)</w:t>
            </w:r>
            <w:r w:rsidR="00C72844" w:rsidRPr="0051420E">
              <w:rPr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sz w:val="24"/>
                <w:szCs w:val="24"/>
              </w:rPr>
              <w:t>†</w:t>
            </w:r>
          </w:p>
        </w:tc>
        <w:tc>
          <w:tcPr>
            <w:tcW w:w="2340" w:type="dxa"/>
            <w:noWrap/>
            <w:vAlign w:val="center"/>
          </w:tcPr>
          <w:p w14:paraId="16D9A4DC" w14:textId="5E49FDB0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-0.4 (-1.71,0.92)</w:t>
            </w:r>
            <w:r w:rsidR="00C72844" w:rsidRPr="0051420E">
              <w:rPr>
                <w:color w:val="000000"/>
                <w:sz w:val="24"/>
                <w:szCs w:val="24"/>
              </w:rPr>
              <w:t xml:space="preserve"> </w:t>
            </w:r>
            <w:r w:rsidRPr="0051420E">
              <w:rPr>
                <w:rFonts w:cstheme="minorHAnsi"/>
                <w:sz w:val="24"/>
                <w:szCs w:val="24"/>
              </w:rPr>
              <w:t>†</w:t>
            </w:r>
          </w:p>
        </w:tc>
      </w:tr>
      <w:tr w:rsidR="003E6861" w:rsidRPr="00B85D9B" w14:paraId="74558B92" w14:textId="77777777" w:rsidTr="0051420E">
        <w:trPr>
          <w:trHeight w:val="300"/>
        </w:trPr>
        <w:tc>
          <w:tcPr>
            <w:tcW w:w="1995" w:type="dxa"/>
            <w:noWrap/>
            <w:hideMark/>
          </w:tcPr>
          <w:p w14:paraId="402739E7" w14:textId="77777777" w:rsidR="003E6861" w:rsidRPr="0051420E" w:rsidRDefault="003E6861" w:rsidP="00F11E6E">
            <w:pPr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Divorced/separated</w:t>
            </w:r>
          </w:p>
        </w:tc>
        <w:tc>
          <w:tcPr>
            <w:tcW w:w="2860" w:type="dxa"/>
            <w:noWrap/>
            <w:vAlign w:val="center"/>
          </w:tcPr>
          <w:p w14:paraId="4B8DF999" w14:textId="558959E3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2.13 (1.13,3.14)</w:t>
            </w:r>
          </w:p>
        </w:tc>
        <w:tc>
          <w:tcPr>
            <w:tcW w:w="3240" w:type="dxa"/>
            <w:noWrap/>
            <w:vAlign w:val="center"/>
          </w:tcPr>
          <w:p w14:paraId="30BA4F7E" w14:textId="114A3D0C" w:rsidR="003E6861" w:rsidRPr="0051420E" w:rsidRDefault="003E6861" w:rsidP="00F11E6E">
            <w:pPr>
              <w:jc w:val="center"/>
              <w:rPr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-0.21 (-3.09,2.67)</w:t>
            </w:r>
          </w:p>
        </w:tc>
        <w:tc>
          <w:tcPr>
            <w:tcW w:w="2340" w:type="dxa"/>
            <w:noWrap/>
            <w:vAlign w:val="center"/>
          </w:tcPr>
          <w:p w14:paraId="6BD185A7" w14:textId="42BFE67C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0.93 (0.48,1.38)</w:t>
            </w:r>
          </w:p>
        </w:tc>
        <w:tc>
          <w:tcPr>
            <w:tcW w:w="2340" w:type="dxa"/>
            <w:noWrap/>
            <w:vAlign w:val="center"/>
          </w:tcPr>
          <w:p w14:paraId="2B86FAF0" w14:textId="525DD2B9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-0.2 (-1.51,1.12)</w:t>
            </w:r>
          </w:p>
        </w:tc>
      </w:tr>
      <w:tr w:rsidR="00044DE9" w:rsidRPr="00B85D9B" w14:paraId="3F11430C" w14:textId="77777777" w:rsidTr="0051420E">
        <w:trPr>
          <w:trHeight w:val="300"/>
        </w:trPr>
        <w:tc>
          <w:tcPr>
            <w:tcW w:w="1995" w:type="dxa"/>
            <w:noWrap/>
          </w:tcPr>
          <w:p w14:paraId="10D85DB2" w14:textId="77777777" w:rsidR="00044DE9" w:rsidRPr="0051420E" w:rsidRDefault="00044DE9" w:rsidP="00F11E6E">
            <w:pPr>
              <w:rPr>
                <w:rFonts w:eastAsia="Times New Roman"/>
                <w:b/>
                <w:sz w:val="24"/>
                <w:szCs w:val="24"/>
              </w:rPr>
            </w:pPr>
            <w:r w:rsidRPr="0051420E">
              <w:rPr>
                <w:rFonts w:eastAsia="Times New Roman"/>
                <w:b/>
                <w:sz w:val="24"/>
                <w:szCs w:val="24"/>
              </w:rPr>
              <w:t>Men (n=13,949)</w:t>
            </w:r>
          </w:p>
        </w:tc>
        <w:tc>
          <w:tcPr>
            <w:tcW w:w="2860" w:type="dxa"/>
            <w:noWrap/>
          </w:tcPr>
          <w:p w14:paraId="6D8A8B1A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40" w:type="dxa"/>
            <w:noWrap/>
          </w:tcPr>
          <w:p w14:paraId="77074BB2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</w:tcPr>
          <w:p w14:paraId="6DEFD130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340" w:type="dxa"/>
            <w:noWrap/>
          </w:tcPr>
          <w:p w14:paraId="24392370" w14:textId="77777777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044DE9" w:rsidRPr="00B85D9B" w14:paraId="78F9891A" w14:textId="77777777" w:rsidTr="0051420E">
        <w:trPr>
          <w:trHeight w:val="350"/>
        </w:trPr>
        <w:tc>
          <w:tcPr>
            <w:tcW w:w="1995" w:type="dxa"/>
            <w:noWrap/>
          </w:tcPr>
          <w:p w14:paraId="14460884" w14:textId="09CA1952" w:rsidR="00044DE9" w:rsidRPr="0051420E" w:rsidRDefault="00044DE9" w:rsidP="00F11E6E">
            <w:pPr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Partnered*</w:t>
            </w:r>
          </w:p>
        </w:tc>
        <w:tc>
          <w:tcPr>
            <w:tcW w:w="2860" w:type="dxa"/>
            <w:noWrap/>
          </w:tcPr>
          <w:p w14:paraId="4814483E" w14:textId="54D0D951" w:rsidR="00044DE9" w:rsidRPr="0051420E" w:rsidRDefault="00044DE9" w:rsidP="00F11E6E">
            <w:pPr>
              <w:jc w:val="center"/>
              <w:rPr>
                <w:rFonts w:eastAsia="Times New Roman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3240" w:type="dxa"/>
            <w:noWrap/>
          </w:tcPr>
          <w:p w14:paraId="4D24494A" w14:textId="59D6B621" w:rsidR="00044DE9" w:rsidRPr="0051420E" w:rsidRDefault="00044DE9" w:rsidP="00F11E6E">
            <w:pPr>
              <w:jc w:val="center"/>
              <w:rPr>
                <w:rFonts w:eastAsia="Times New Roman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340" w:type="dxa"/>
            <w:noWrap/>
          </w:tcPr>
          <w:p w14:paraId="041C82C3" w14:textId="6FAF198B" w:rsidR="00044DE9" w:rsidRPr="0051420E" w:rsidRDefault="00044DE9" w:rsidP="00F11E6E">
            <w:pPr>
              <w:jc w:val="center"/>
              <w:rPr>
                <w:rFonts w:eastAsia="Times New Roman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  <w:tc>
          <w:tcPr>
            <w:tcW w:w="2340" w:type="dxa"/>
            <w:noWrap/>
          </w:tcPr>
          <w:p w14:paraId="54D13560" w14:textId="16B72259" w:rsidR="00044DE9" w:rsidRPr="0051420E" w:rsidRDefault="00044DE9" w:rsidP="00F11E6E">
            <w:pPr>
              <w:jc w:val="center"/>
              <w:rPr>
                <w:rFonts w:eastAsia="Times New Roman"/>
                <w:sz w:val="24"/>
                <w:szCs w:val="24"/>
                <w:highlight w:val="yellow"/>
              </w:rPr>
            </w:pPr>
            <w:r w:rsidRPr="0051420E">
              <w:rPr>
                <w:rFonts w:cstheme="minorHAnsi"/>
                <w:sz w:val="24"/>
                <w:szCs w:val="24"/>
              </w:rPr>
              <w:t>Ref</w:t>
            </w:r>
          </w:p>
        </w:tc>
      </w:tr>
      <w:tr w:rsidR="003E6861" w:rsidRPr="00B85D9B" w14:paraId="729A697B" w14:textId="77777777" w:rsidTr="0051420E">
        <w:trPr>
          <w:trHeight w:val="395"/>
        </w:trPr>
        <w:tc>
          <w:tcPr>
            <w:tcW w:w="1995" w:type="dxa"/>
            <w:noWrap/>
          </w:tcPr>
          <w:p w14:paraId="5BE03C16" w14:textId="77777777" w:rsidR="003E6861" w:rsidRPr="0051420E" w:rsidRDefault="003E6861" w:rsidP="00F11E6E">
            <w:pPr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Single</w:t>
            </w:r>
          </w:p>
        </w:tc>
        <w:tc>
          <w:tcPr>
            <w:tcW w:w="2860" w:type="dxa"/>
            <w:noWrap/>
            <w:vAlign w:val="center"/>
          </w:tcPr>
          <w:p w14:paraId="21984926" w14:textId="01140D75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-0.26 (-1.88,1.36)</w:t>
            </w:r>
          </w:p>
        </w:tc>
        <w:tc>
          <w:tcPr>
            <w:tcW w:w="3240" w:type="dxa"/>
            <w:noWrap/>
            <w:vAlign w:val="center"/>
          </w:tcPr>
          <w:p w14:paraId="71433D70" w14:textId="65339293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-0.05 (2.76,2.65)</w:t>
            </w:r>
          </w:p>
        </w:tc>
        <w:tc>
          <w:tcPr>
            <w:tcW w:w="2340" w:type="dxa"/>
            <w:noWrap/>
            <w:vAlign w:val="center"/>
          </w:tcPr>
          <w:p w14:paraId="7398FF9D" w14:textId="6C0CFEC4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-0.16 (-0.78,0.45)</w:t>
            </w:r>
          </w:p>
        </w:tc>
        <w:tc>
          <w:tcPr>
            <w:tcW w:w="2340" w:type="dxa"/>
            <w:noWrap/>
            <w:vAlign w:val="center"/>
          </w:tcPr>
          <w:p w14:paraId="58168287" w14:textId="5994AAAE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-0.22 (-1.13,0.69)</w:t>
            </w:r>
          </w:p>
        </w:tc>
      </w:tr>
      <w:tr w:rsidR="003E6861" w:rsidRPr="00B85D9B" w14:paraId="7D1A7430" w14:textId="77777777" w:rsidTr="0051420E">
        <w:trPr>
          <w:trHeight w:val="350"/>
        </w:trPr>
        <w:tc>
          <w:tcPr>
            <w:tcW w:w="1995" w:type="dxa"/>
            <w:noWrap/>
          </w:tcPr>
          <w:p w14:paraId="6D7C2D94" w14:textId="77777777" w:rsidR="003E6861" w:rsidRPr="0051420E" w:rsidRDefault="003E6861" w:rsidP="00F11E6E">
            <w:pPr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Widowed</w:t>
            </w:r>
          </w:p>
        </w:tc>
        <w:tc>
          <w:tcPr>
            <w:tcW w:w="2860" w:type="dxa"/>
            <w:noWrap/>
            <w:vAlign w:val="center"/>
          </w:tcPr>
          <w:p w14:paraId="2EF5301F" w14:textId="7EA07675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0.34 (-1.81,2.48)</w:t>
            </w:r>
          </w:p>
        </w:tc>
        <w:tc>
          <w:tcPr>
            <w:tcW w:w="3240" w:type="dxa"/>
            <w:noWrap/>
            <w:vAlign w:val="center"/>
          </w:tcPr>
          <w:p w14:paraId="3B3B9580" w14:textId="5AAD49E4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0.35 (-2.36,3.05)</w:t>
            </w:r>
          </w:p>
        </w:tc>
        <w:tc>
          <w:tcPr>
            <w:tcW w:w="2340" w:type="dxa"/>
            <w:noWrap/>
            <w:vAlign w:val="center"/>
          </w:tcPr>
          <w:p w14:paraId="5D7FA543" w14:textId="0F4FFEF7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0.10 (-0.71,0.9)</w:t>
            </w:r>
          </w:p>
        </w:tc>
        <w:tc>
          <w:tcPr>
            <w:tcW w:w="2340" w:type="dxa"/>
            <w:noWrap/>
            <w:vAlign w:val="center"/>
          </w:tcPr>
          <w:p w14:paraId="1D5C6850" w14:textId="7B289283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0.01 (-0.89,0.92)</w:t>
            </w:r>
          </w:p>
        </w:tc>
      </w:tr>
      <w:tr w:rsidR="003E6861" w:rsidRPr="00B85D9B" w14:paraId="5C254B0F" w14:textId="77777777" w:rsidTr="0051420E">
        <w:trPr>
          <w:trHeight w:val="300"/>
        </w:trPr>
        <w:tc>
          <w:tcPr>
            <w:tcW w:w="1995" w:type="dxa"/>
            <w:tcBorders>
              <w:bottom w:val="single" w:sz="4" w:space="0" w:color="auto"/>
            </w:tcBorders>
            <w:noWrap/>
          </w:tcPr>
          <w:p w14:paraId="7AE85F4D" w14:textId="77777777" w:rsidR="003E6861" w:rsidRPr="0051420E" w:rsidRDefault="003E6861" w:rsidP="00F11E6E">
            <w:pPr>
              <w:rPr>
                <w:rFonts w:eastAsia="Times New Roman"/>
                <w:sz w:val="24"/>
                <w:szCs w:val="24"/>
              </w:rPr>
            </w:pPr>
            <w:r w:rsidRPr="0051420E">
              <w:rPr>
                <w:sz w:val="24"/>
                <w:szCs w:val="24"/>
              </w:rPr>
              <w:t>Divorced/separated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noWrap/>
            <w:vAlign w:val="center"/>
          </w:tcPr>
          <w:p w14:paraId="3DD5D6B1" w14:textId="368DCF89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0.28 (-0.97,1.53)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noWrap/>
            <w:vAlign w:val="center"/>
          </w:tcPr>
          <w:p w14:paraId="67C50E43" w14:textId="6825FB41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-1.09 (-3.72,1.5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</w:tcPr>
          <w:p w14:paraId="44CB0903" w14:textId="7432CFE0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0.01 (-0.44,0.4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</w:tcPr>
          <w:p w14:paraId="0A6191DC" w14:textId="6EB82983" w:rsidR="003E6861" w:rsidRPr="0051420E" w:rsidRDefault="003E6861" w:rsidP="00F11E6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51420E">
              <w:rPr>
                <w:color w:val="000000"/>
                <w:sz w:val="24"/>
                <w:szCs w:val="24"/>
              </w:rPr>
              <w:t>-0.43 (-1.31,0.45)</w:t>
            </w:r>
          </w:p>
        </w:tc>
      </w:tr>
      <w:tr w:rsidR="00EC07D1" w:rsidRPr="00B85D9B" w14:paraId="78707A05" w14:textId="77777777" w:rsidTr="0051420E">
        <w:trPr>
          <w:trHeight w:val="300"/>
        </w:trPr>
        <w:tc>
          <w:tcPr>
            <w:tcW w:w="12775" w:type="dxa"/>
            <w:gridSpan w:val="5"/>
            <w:tcBorders>
              <w:top w:val="single" w:sz="4" w:space="0" w:color="auto"/>
            </w:tcBorders>
            <w:noWrap/>
          </w:tcPr>
          <w:p w14:paraId="22C847A0" w14:textId="39390BE7" w:rsidR="00EC07D1" w:rsidRPr="0051420E" w:rsidRDefault="00F7648E" w:rsidP="00F11E6E">
            <w:pPr>
              <w:rPr>
                <w:color w:val="000000"/>
                <w:sz w:val="24"/>
                <w:szCs w:val="24"/>
              </w:rPr>
            </w:pPr>
            <w:r w:rsidRPr="0051420E">
              <w:rPr>
                <w:rFonts w:cstheme="minorHAnsi"/>
                <w:sz w:val="24"/>
                <w:szCs w:val="24"/>
              </w:rPr>
              <w:t xml:space="preserve">CLSA, Canadian Longitudinal Study on Aging. </w:t>
            </w:r>
            <w:r w:rsidR="00EC07D1" w:rsidRPr="0051420E">
              <w:rPr>
                <w:rFonts w:cstheme="minorHAnsi"/>
                <w:sz w:val="24"/>
                <w:szCs w:val="24"/>
              </w:rPr>
              <w:t xml:space="preserve">Gender-specific </w:t>
            </w:r>
            <w:r w:rsidR="00EC07D1" w:rsidRPr="0051420E">
              <w:rPr>
                <w:sz w:val="24"/>
                <w:szCs w:val="24"/>
              </w:rPr>
              <w:t xml:space="preserve">coefficients </w:t>
            </w:r>
            <w:r w:rsidR="00EC07D1" w:rsidRPr="0051420E">
              <w:rPr>
                <w:rFonts w:cstheme="minorHAnsi"/>
                <w:sz w:val="24"/>
                <w:szCs w:val="24"/>
              </w:rPr>
              <w:t xml:space="preserve">(CI95) </w:t>
            </w:r>
            <w:r w:rsidR="00EC07D1" w:rsidRPr="0051420E">
              <w:rPr>
                <w:sz w:val="24"/>
                <w:szCs w:val="24"/>
              </w:rPr>
              <w:t>of</w:t>
            </w:r>
            <w:r w:rsidR="00C72844" w:rsidRPr="0051420E">
              <w:rPr>
                <w:sz w:val="24"/>
                <w:szCs w:val="24"/>
              </w:rPr>
              <w:t xml:space="preserve"> </w:t>
            </w:r>
            <w:r w:rsidR="00EC07D1" w:rsidRPr="0051420E">
              <w:rPr>
                <w:sz w:val="24"/>
                <w:szCs w:val="24"/>
              </w:rPr>
              <w:t xml:space="preserve">waist circumference </w:t>
            </w:r>
            <w:r w:rsidR="00C72844" w:rsidRPr="0051420E">
              <w:rPr>
                <w:sz w:val="24"/>
                <w:szCs w:val="24"/>
              </w:rPr>
              <w:t xml:space="preserve">and body mass index </w:t>
            </w:r>
            <w:r w:rsidR="00EC07D1" w:rsidRPr="0051420E">
              <w:rPr>
                <w:sz w:val="24"/>
                <w:szCs w:val="24"/>
              </w:rPr>
              <w:t>associated with marital status by living arrangement. Sex-stratified models included interaction term between marital status and living arrangement adjusted for age, age</w:t>
            </w:r>
            <w:r w:rsidR="00EC07D1" w:rsidRPr="0051420E">
              <w:rPr>
                <w:sz w:val="24"/>
                <w:szCs w:val="24"/>
                <w:vertAlign w:val="superscript"/>
              </w:rPr>
              <w:t>2</w:t>
            </w:r>
            <w:r w:rsidR="00EC07D1" w:rsidRPr="0051420E">
              <w:rPr>
                <w:sz w:val="24"/>
                <w:szCs w:val="24"/>
              </w:rPr>
              <w:t>, education, smoking, province, social network size and social participation.</w:t>
            </w:r>
            <w:r w:rsidR="00EC07D1" w:rsidRPr="0051420E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 xml:space="preserve"> *</w:t>
            </w:r>
            <w:r w:rsidR="00EC07D1" w:rsidRPr="0051420E">
              <w:rPr>
                <w:rFonts w:cstheme="minorHAnsi"/>
                <w:color w:val="000000" w:themeColor="text1"/>
                <w:sz w:val="24"/>
                <w:szCs w:val="24"/>
              </w:rPr>
              <w:t xml:space="preserve"> Partnered was married or living as married.</w:t>
            </w:r>
            <w:r w:rsidR="00EC07D1" w:rsidRPr="0051420E">
              <w:rPr>
                <w:sz w:val="24"/>
                <w:szCs w:val="24"/>
              </w:rPr>
              <w:t xml:space="preserve"> </w:t>
            </w:r>
            <w:r w:rsidR="00EC07D1" w:rsidRPr="0051420E">
              <w:rPr>
                <w:rFonts w:cstheme="minorHAnsi"/>
                <w:sz w:val="24"/>
                <w:szCs w:val="24"/>
              </w:rPr>
              <w:t>†p-interaction&lt; 0.05.</w:t>
            </w:r>
          </w:p>
        </w:tc>
      </w:tr>
      <w:bookmarkEnd w:id="1"/>
    </w:tbl>
    <w:p w14:paraId="32C6B9C3" w14:textId="77777777" w:rsidR="00AE3BA1" w:rsidRPr="00AE3BA1" w:rsidRDefault="00AE3BA1" w:rsidP="002D07DA">
      <w:pPr>
        <w:tabs>
          <w:tab w:val="left" w:pos="1305"/>
        </w:tabs>
        <w:spacing w:line="240" w:lineRule="auto"/>
        <w:rPr>
          <w:rFonts w:cstheme="minorHAnsi"/>
        </w:rPr>
      </w:pPr>
    </w:p>
    <w:sectPr w:rsidR="00AE3BA1" w:rsidRPr="00AE3BA1" w:rsidSect="002D07DA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8EEF4" w14:textId="77777777" w:rsidR="00166C2A" w:rsidRDefault="00166C2A" w:rsidP="007A7668">
      <w:pPr>
        <w:spacing w:after="0" w:line="240" w:lineRule="auto"/>
      </w:pPr>
      <w:r>
        <w:separator/>
      </w:r>
    </w:p>
  </w:endnote>
  <w:endnote w:type="continuationSeparator" w:id="0">
    <w:p w14:paraId="429B93F1" w14:textId="77777777" w:rsidR="00166C2A" w:rsidRDefault="00166C2A" w:rsidP="007A7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26638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3D101D" w14:textId="6170988F" w:rsidR="00526380" w:rsidRDefault="005263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DDE2D" w14:textId="77777777" w:rsidR="00526380" w:rsidRDefault="00526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88F80" w14:textId="77777777" w:rsidR="00166C2A" w:rsidRDefault="00166C2A" w:rsidP="007A7668">
      <w:pPr>
        <w:spacing w:after="0" w:line="240" w:lineRule="auto"/>
      </w:pPr>
      <w:r>
        <w:separator/>
      </w:r>
    </w:p>
  </w:footnote>
  <w:footnote w:type="continuationSeparator" w:id="0">
    <w:p w14:paraId="37D07E61" w14:textId="77777777" w:rsidR="00166C2A" w:rsidRDefault="00166C2A" w:rsidP="007A7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2E"/>
    <w:rsid w:val="00033854"/>
    <w:rsid w:val="00044DE9"/>
    <w:rsid w:val="00047BB4"/>
    <w:rsid w:val="00065390"/>
    <w:rsid w:val="00073B5B"/>
    <w:rsid w:val="00073D44"/>
    <w:rsid w:val="00075501"/>
    <w:rsid w:val="00080C38"/>
    <w:rsid w:val="000835EC"/>
    <w:rsid w:val="000856E1"/>
    <w:rsid w:val="0009008B"/>
    <w:rsid w:val="00097363"/>
    <w:rsid w:val="000A3E1D"/>
    <w:rsid w:val="000A7D47"/>
    <w:rsid w:val="000B23D5"/>
    <w:rsid w:val="000B43F5"/>
    <w:rsid w:val="000C3150"/>
    <w:rsid w:val="000C35AD"/>
    <w:rsid w:val="000C7E9E"/>
    <w:rsid w:val="000D5E45"/>
    <w:rsid w:val="000E6D0E"/>
    <w:rsid w:val="000E796D"/>
    <w:rsid w:val="00102FC2"/>
    <w:rsid w:val="00120B4B"/>
    <w:rsid w:val="00122538"/>
    <w:rsid w:val="00122DF5"/>
    <w:rsid w:val="0013085E"/>
    <w:rsid w:val="00143586"/>
    <w:rsid w:val="00150A58"/>
    <w:rsid w:val="0016134E"/>
    <w:rsid w:val="00166C2A"/>
    <w:rsid w:val="00167ADF"/>
    <w:rsid w:val="0017251D"/>
    <w:rsid w:val="001822E0"/>
    <w:rsid w:val="00193811"/>
    <w:rsid w:val="001A5836"/>
    <w:rsid w:val="001A6B61"/>
    <w:rsid w:val="001B3A7E"/>
    <w:rsid w:val="001B664E"/>
    <w:rsid w:val="001B6710"/>
    <w:rsid w:val="001B7AF2"/>
    <w:rsid w:val="001C637A"/>
    <w:rsid w:val="001E4D3C"/>
    <w:rsid w:val="001E58AE"/>
    <w:rsid w:val="001F3786"/>
    <w:rsid w:val="001F576C"/>
    <w:rsid w:val="001F6225"/>
    <w:rsid w:val="001F6509"/>
    <w:rsid w:val="002012EB"/>
    <w:rsid w:val="00207EF2"/>
    <w:rsid w:val="00211343"/>
    <w:rsid w:val="00212495"/>
    <w:rsid w:val="00220B1F"/>
    <w:rsid w:val="00220CC8"/>
    <w:rsid w:val="002274AF"/>
    <w:rsid w:val="00237AB5"/>
    <w:rsid w:val="00244920"/>
    <w:rsid w:val="00245DF3"/>
    <w:rsid w:val="00250A04"/>
    <w:rsid w:val="00264B7E"/>
    <w:rsid w:val="00270E5A"/>
    <w:rsid w:val="00275570"/>
    <w:rsid w:val="00275D89"/>
    <w:rsid w:val="0028744E"/>
    <w:rsid w:val="002875A8"/>
    <w:rsid w:val="002B2F1C"/>
    <w:rsid w:val="002C7F33"/>
    <w:rsid w:val="002D07DA"/>
    <w:rsid w:val="002D5222"/>
    <w:rsid w:val="002E0713"/>
    <w:rsid w:val="002F05D1"/>
    <w:rsid w:val="002F789B"/>
    <w:rsid w:val="003037A0"/>
    <w:rsid w:val="0031082D"/>
    <w:rsid w:val="003109B2"/>
    <w:rsid w:val="0031202A"/>
    <w:rsid w:val="00315441"/>
    <w:rsid w:val="00322B05"/>
    <w:rsid w:val="0032381D"/>
    <w:rsid w:val="00334ABA"/>
    <w:rsid w:val="003650AE"/>
    <w:rsid w:val="003822F0"/>
    <w:rsid w:val="00383963"/>
    <w:rsid w:val="003924A7"/>
    <w:rsid w:val="00393447"/>
    <w:rsid w:val="003A20EF"/>
    <w:rsid w:val="003A46AC"/>
    <w:rsid w:val="003A6463"/>
    <w:rsid w:val="003A67EB"/>
    <w:rsid w:val="003B3ABE"/>
    <w:rsid w:val="003B7A85"/>
    <w:rsid w:val="003B7F74"/>
    <w:rsid w:val="003C34DE"/>
    <w:rsid w:val="003C7814"/>
    <w:rsid w:val="003C78A2"/>
    <w:rsid w:val="003D1122"/>
    <w:rsid w:val="003D281D"/>
    <w:rsid w:val="003D3C83"/>
    <w:rsid w:val="003D615E"/>
    <w:rsid w:val="003D706D"/>
    <w:rsid w:val="003D7B2E"/>
    <w:rsid w:val="003E6861"/>
    <w:rsid w:val="003F44F3"/>
    <w:rsid w:val="003F7D22"/>
    <w:rsid w:val="00404035"/>
    <w:rsid w:val="004237DC"/>
    <w:rsid w:val="00426193"/>
    <w:rsid w:val="00432F59"/>
    <w:rsid w:val="00457D01"/>
    <w:rsid w:val="004602FF"/>
    <w:rsid w:val="00460365"/>
    <w:rsid w:val="00472077"/>
    <w:rsid w:val="004750BC"/>
    <w:rsid w:val="00475DE9"/>
    <w:rsid w:val="00477C91"/>
    <w:rsid w:val="00484A69"/>
    <w:rsid w:val="0048739D"/>
    <w:rsid w:val="00487B6A"/>
    <w:rsid w:val="004938A1"/>
    <w:rsid w:val="00493B4F"/>
    <w:rsid w:val="004A2CE5"/>
    <w:rsid w:val="004A38A4"/>
    <w:rsid w:val="004A54A4"/>
    <w:rsid w:val="004B17FB"/>
    <w:rsid w:val="004B5003"/>
    <w:rsid w:val="004C402E"/>
    <w:rsid w:val="004C4F4A"/>
    <w:rsid w:val="005066CE"/>
    <w:rsid w:val="005121F5"/>
    <w:rsid w:val="005126B4"/>
    <w:rsid w:val="00512AB4"/>
    <w:rsid w:val="0051420E"/>
    <w:rsid w:val="00514ED4"/>
    <w:rsid w:val="005255AF"/>
    <w:rsid w:val="00526279"/>
    <w:rsid w:val="00526380"/>
    <w:rsid w:val="005344DA"/>
    <w:rsid w:val="00534C77"/>
    <w:rsid w:val="00541274"/>
    <w:rsid w:val="00543DBA"/>
    <w:rsid w:val="005513BA"/>
    <w:rsid w:val="00581BD4"/>
    <w:rsid w:val="00587856"/>
    <w:rsid w:val="005956D1"/>
    <w:rsid w:val="00596E90"/>
    <w:rsid w:val="005A1383"/>
    <w:rsid w:val="005A1BB7"/>
    <w:rsid w:val="005B1E43"/>
    <w:rsid w:val="005B3B6D"/>
    <w:rsid w:val="005B6708"/>
    <w:rsid w:val="005C3C3C"/>
    <w:rsid w:val="005C792E"/>
    <w:rsid w:val="005D163E"/>
    <w:rsid w:val="005D209E"/>
    <w:rsid w:val="005F12DA"/>
    <w:rsid w:val="005F5BD9"/>
    <w:rsid w:val="00605B83"/>
    <w:rsid w:val="00610A44"/>
    <w:rsid w:val="0061294C"/>
    <w:rsid w:val="00620168"/>
    <w:rsid w:val="00620E08"/>
    <w:rsid w:val="0062176E"/>
    <w:rsid w:val="00627957"/>
    <w:rsid w:val="00643BDD"/>
    <w:rsid w:val="006454C9"/>
    <w:rsid w:val="006456AC"/>
    <w:rsid w:val="006537D2"/>
    <w:rsid w:val="00653FA6"/>
    <w:rsid w:val="0066280D"/>
    <w:rsid w:val="00664A24"/>
    <w:rsid w:val="0067078C"/>
    <w:rsid w:val="00683FBB"/>
    <w:rsid w:val="006B29F7"/>
    <w:rsid w:val="006B2E3C"/>
    <w:rsid w:val="006B32CC"/>
    <w:rsid w:val="006D1397"/>
    <w:rsid w:val="006E3881"/>
    <w:rsid w:val="006E3EA6"/>
    <w:rsid w:val="007122FF"/>
    <w:rsid w:val="007179BA"/>
    <w:rsid w:val="00717DAF"/>
    <w:rsid w:val="007319D5"/>
    <w:rsid w:val="0073259A"/>
    <w:rsid w:val="007370DE"/>
    <w:rsid w:val="00737111"/>
    <w:rsid w:val="00737BF0"/>
    <w:rsid w:val="0074760A"/>
    <w:rsid w:val="007524F3"/>
    <w:rsid w:val="0075420F"/>
    <w:rsid w:val="0075617C"/>
    <w:rsid w:val="0075749A"/>
    <w:rsid w:val="00761C89"/>
    <w:rsid w:val="007724AB"/>
    <w:rsid w:val="007735B7"/>
    <w:rsid w:val="00773B58"/>
    <w:rsid w:val="00775878"/>
    <w:rsid w:val="00783EBD"/>
    <w:rsid w:val="00793F3C"/>
    <w:rsid w:val="007A23B6"/>
    <w:rsid w:val="007A412C"/>
    <w:rsid w:val="007A4A68"/>
    <w:rsid w:val="007A7668"/>
    <w:rsid w:val="007B0BE3"/>
    <w:rsid w:val="007B1C13"/>
    <w:rsid w:val="007B3555"/>
    <w:rsid w:val="007B6F22"/>
    <w:rsid w:val="007D4BB8"/>
    <w:rsid w:val="007E25E7"/>
    <w:rsid w:val="007E2A06"/>
    <w:rsid w:val="007E4BBC"/>
    <w:rsid w:val="007E7DE6"/>
    <w:rsid w:val="00820361"/>
    <w:rsid w:val="00822BCC"/>
    <w:rsid w:val="008255D7"/>
    <w:rsid w:val="00826AC6"/>
    <w:rsid w:val="00831F73"/>
    <w:rsid w:val="0084078F"/>
    <w:rsid w:val="00846FD3"/>
    <w:rsid w:val="00856FA7"/>
    <w:rsid w:val="008571F3"/>
    <w:rsid w:val="0086241F"/>
    <w:rsid w:val="00867499"/>
    <w:rsid w:val="0088304F"/>
    <w:rsid w:val="00887973"/>
    <w:rsid w:val="00887FB1"/>
    <w:rsid w:val="0089071C"/>
    <w:rsid w:val="0089153C"/>
    <w:rsid w:val="0089551B"/>
    <w:rsid w:val="008A35D3"/>
    <w:rsid w:val="008A700E"/>
    <w:rsid w:val="008B6C59"/>
    <w:rsid w:val="008C4C43"/>
    <w:rsid w:val="008D00C0"/>
    <w:rsid w:val="008D21F0"/>
    <w:rsid w:val="008D38F0"/>
    <w:rsid w:val="008D3EAD"/>
    <w:rsid w:val="008D467E"/>
    <w:rsid w:val="008D6FEF"/>
    <w:rsid w:val="008E0E9B"/>
    <w:rsid w:val="008E1BD7"/>
    <w:rsid w:val="008E78BD"/>
    <w:rsid w:val="00906A91"/>
    <w:rsid w:val="00916EED"/>
    <w:rsid w:val="00921582"/>
    <w:rsid w:val="00922D50"/>
    <w:rsid w:val="00941400"/>
    <w:rsid w:val="00942C78"/>
    <w:rsid w:val="009447D7"/>
    <w:rsid w:val="009457D5"/>
    <w:rsid w:val="009473D0"/>
    <w:rsid w:val="00951E68"/>
    <w:rsid w:val="00954F55"/>
    <w:rsid w:val="00955308"/>
    <w:rsid w:val="00962673"/>
    <w:rsid w:val="009641CE"/>
    <w:rsid w:val="00970601"/>
    <w:rsid w:val="00970C03"/>
    <w:rsid w:val="009767C3"/>
    <w:rsid w:val="00983FB9"/>
    <w:rsid w:val="009859D6"/>
    <w:rsid w:val="009A05AD"/>
    <w:rsid w:val="009A47BC"/>
    <w:rsid w:val="009A75C9"/>
    <w:rsid w:val="009B0D87"/>
    <w:rsid w:val="009C4A38"/>
    <w:rsid w:val="00A00E96"/>
    <w:rsid w:val="00A026D9"/>
    <w:rsid w:val="00A040D5"/>
    <w:rsid w:val="00A07080"/>
    <w:rsid w:val="00A12F2C"/>
    <w:rsid w:val="00A2327A"/>
    <w:rsid w:val="00A27B7D"/>
    <w:rsid w:val="00A378FE"/>
    <w:rsid w:val="00A55865"/>
    <w:rsid w:val="00A7069F"/>
    <w:rsid w:val="00A70F62"/>
    <w:rsid w:val="00A71757"/>
    <w:rsid w:val="00A75BCA"/>
    <w:rsid w:val="00A91DBC"/>
    <w:rsid w:val="00A93A7B"/>
    <w:rsid w:val="00A95297"/>
    <w:rsid w:val="00AA5447"/>
    <w:rsid w:val="00AB463B"/>
    <w:rsid w:val="00AC59A3"/>
    <w:rsid w:val="00AC6F4C"/>
    <w:rsid w:val="00AD0F12"/>
    <w:rsid w:val="00AE25C1"/>
    <w:rsid w:val="00AE2841"/>
    <w:rsid w:val="00AE2E69"/>
    <w:rsid w:val="00AE3BA1"/>
    <w:rsid w:val="00AE66C3"/>
    <w:rsid w:val="00B0239B"/>
    <w:rsid w:val="00B23445"/>
    <w:rsid w:val="00B26E2F"/>
    <w:rsid w:val="00B312D9"/>
    <w:rsid w:val="00B35B54"/>
    <w:rsid w:val="00B36BED"/>
    <w:rsid w:val="00B421FB"/>
    <w:rsid w:val="00B47F2A"/>
    <w:rsid w:val="00B51AA0"/>
    <w:rsid w:val="00B62BA9"/>
    <w:rsid w:val="00B76ECD"/>
    <w:rsid w:val="00B8396A"/>
    <w:rsid w:val="00B84190"/>
    <w:rsid w:val="00B85D9B"/>
    <w:rsid w:val="00BA182D"/>
    <w:rsid w:val="00BA40E5"/>
    <w:rsid w:val="00BB4BFA"/>
    <w:rsid w:val="00BB4E14"/>
    <w:rsid w:val="00BC1DCE"/>
    <w:rsid w:val="00BC44F1"/>
    <w:rsid w:val="00BD557E"/>
    <w:rsid w:val="00BE410D"/>
    <w:rsid w:val="00BF1A52"/>
    <w:rsid w:val="00BF1C93"/>
    <w:rsid w:val="00BF4920"/>
    <w:rsid w:val="00BF4D5D"/>
    <w:rsid w:val="00BF7CBB"/>
    <w:rsid w:val="00C012E4"/>
    <w:rsid w:val="00C11AC1"/>
    <w:rsid w:val="00C23325"/>
    <w:rsid w:val="00C24EE6"/>
    <w:rsid w:val="00C50606"/>
    <w:rsid w:val="00C65BE9"/>
    <w:rsid w:val="00C72844"/>
    <w:rsid w:val="00C764B1"/>
    <w:rsid w:val="00C775A9"/>
    <w:rsid w:val="00C80B17"/>
    <w:rsid w:val="00CB4B85"/>
    <w:rsid w:val="00CC0355"/>
    <w:rsid w:val="00CC7603"/>
    <w:rsid w:val="00CD1681"/>
    <w:rsid w:val="00CD7BC8"/>
    <w:rsid w:val="00CE2079"/>
    <w:rsid w:val="00CE3589"/>
    <w:rsid w:val="00CF0012"/>
    <w:rsid w:val="00CF0192"/>
    <w:rsid w:val="00CF054B"/>
    <w:rsid w:val="00D01852"/>
    <w:rsid w:val="00D104F1"/>
    <w:rsid w:val="00D114DB"/>
    <w:rsid w:val="00D12AF2"/>
    <w:rsid w:val="00D204B1"/>
    <w:rsid w:val="00D234EA"/>
    <w:rsid w:val="00D32091"/>
    <w:rsid w:val="00D37457"/>
    <w:rsid w:val="00D412C8"/>
    <w:rsid w:val="00D46E06"/>
    <w:rsid w:val="00D502A1"/>
    <w:rsid w:val="00D6517E"/>
    <w:rsid w:val="00DB71E1"/>
    <w:rsid w:val="00DD1B89"/>
    <w:rsid w:val="00DD736C"/>
    <w:rsid w:val="00DE5DA6"/>
    <w:rsid w:val="00DE76ED"/>
    <w:rsid w:val="00DF2E1E"/>
    <w:rsid w:val="00E03629"/>
    <w:rsid w:val="00E05E02"/>
    <w:rsid w:val="00E06643"/>
    <w:rsid w:val="00E149EE"/>
    <w:rsid w:val="00E178B7"/>
    <w:rsid w:val="00E17B87"/>
    <w:rsid w:val="00E33D70"/>
    <w:rsid w:val="00E34A18"/>
    <w:rsid w:val="00E35225"/>
    <w:rsid w:val="00E434BE"/>
    <w:rsid w:val="00E51220"/>
    <w:rsid w:val="00E70001"/>
    <w:rsid w:val="00E70B0E"/>
    <w:rsid w:val="00E8461B"/>
    <w:rsid w:val="00E86427"/>
    <w:rsid w:val="00E87755"/>
    <w:rsid w:val="00E908CE"/>
    <w:rsid w:val="00E90B49"/>
    <w:rsid w:val="00E918EC"/>
    <w:rsid w:val="00EA0BA0"/>
    <w:rsid w:val="00EB1E2F"/>
    <w:rsid w:val="00EB2FB1"/>
    <w:rsid w:val="00EC07D1"/>
    <w:rsid w:val="00EC0D8B"/>
    <w:rsid w:val="00EC3143"/>
    <w:rsid w:val="00ED72C9"/>
    <w:rsid w:val="00ED7418"/>
    <w:rsid w:val="00EE0A6F"/>
    <w:rsid w:val="00F035D4"/>
    <w:rsid w:val="00F059BC"/>
    <w:rsid w:val="00F11E6E"/>
    <w:rsid w:val="00F14B3B"/>
    <w:rsid w:val="00F170DF"/>
    <w:rsid w:val="00F4258B"/>
    <w:rsid w:val="00F56EE2"/>
    <w:rsid w:val="00F57907"/>
    <w:rsid w:val="00F64A2E"/>
    <w:rsid w:val="00F65B0D"/>
    <w:rsid w:val="00F66AF8"/>
    <w:rsid w:val="00F7648E"/>
    <w:rsid w:val="00F80D33"/>
    <w:rsid w:val="00F848DA"/>
    <w:rsid w:val="00F84BE7"/>
    <w:rsid w:val="00F9037F"/>
    <w:rsid w:val="00F936E7"/>
    <w:rsid w:val="00FA73E4"/>
    <w:rsid w:val="00FC218D"/>
    <w:rsid w:val="00FC2BF9"/>
    <w:rsid w:val="00FE46FB"/>
    <w:rsid w:val="00FE6044"/>
    <w:rsid w:val="00FF2E69"/>
    <w:rsid w:val="00FF39BD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A14852"/>
  <w15:chartTrackingRefBased/>
  <w15:docId w15:val="{7489D58B-6489-4502-960E-96B39120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5B"/>
  </w:style>
  <w:style w:type="paragraph" w:styleId="Heading1">
    <w:name w:val="heading 1"/>
    <w:basedOn w:val="Normal"/>
    <w:next w:val="Normal"/>
    <w:link w:val="Heading1Char"/>
    <w:uiPriority w:val="9"/>
    <w:qFormat/>
    <w:rsid w:val="008D3E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668"/>
  </w:style>
  <w:style w:type="paragraph" w:styleId="Footer">
    <w:name w:val="footer"/>
    <w:basedOn w:val="Normal"/>
    <w:link w:val="FooterChar"/>
    <w:uiPriority w:val="99"/>
    <w:unhideWhenUsed/>
    <w:rsid w:val="007A7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668"/>
  </w:style>
  <w:style w:type="paragraph" w:styleId="BalloonText">
    <w:name w:val="Balloon Text"/>
    <w:basedOn w:val="Normal"/>
    <w:link w:val="BalloonTextChar"/>
    <w:uiPriority w:val="99"/>
    <w:semiHidden/>
    <w:unhideWhenUsed/>
    <w:rsid w:val="00731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9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44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3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B6C59"/>
    <w:pPr>
      <w:spacing w:after="0" w:line="240" w:lineRule="auto"/>
    </w:pPr>
  </w:style>
  <w:style w:type="paragraph" w:customStyle="1" w:styleId="Default">
    <w:name w:val="Default"/>
    <w:rsid w:val="007561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46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9C7D0-4089-014D-A68A-210965799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i, Seyedeh Zeinab</dc:creator>
  <cp:keywords/>
  <dc:description/>
  <cp:lastModifiedBy>chn off30</cp:lastModifiedBy>
  <cp:revision>5</cp:revision>
  <cp:lastPrinted>2019-12-16T08:27:00Z</cp:lastPrinted>
  <dcterms:created xsi:type="dcterms:W3CDTF">2020-05-24T19:06:00Z</dcterms:created>
  <dcterms:modified xsi:type="dcterms:W3CDTF">2020-07-15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et-al</vt:lpwstr>
  </property>
  <property fmtid="{D5CDD505-2E9C-101B-9397-08002B2CF9AE}" pid="5" name="Mendeley Recent Style Name 1_1">
    <vt:lpwstr>American Medical Association (no "et al."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-no-et-al</vt:lpwstr>
  </property>
  <property fmtid="{D5CDD505-2E9C-101B-9397-08002B2CF9AE}" pid="24" name="Mendeley Unique User Id_1">
    <vt:lpwstr>f2b4a00e-7d7c-3f30-9dda-14364e5507e7</vt:lpwstr>
  </property>
</Properties>
</file>